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9FDB2" w14:textId="7558CD5A" w:rsidR="000C2BE0" w:rsidRDefault="000C2BE0"/>
    <w:p w14:paraId="42ED8251" w14:textId="7F204255" w:rsidR="00BE55A4" w:rsidRDefault="00BE55A4">
      <w:r>
        <w:t xml:space="preserve">Supplementary table 1 – Phenotype panels of cell surface markers. </w:t>
      </w:r>
    </w:p>
    <w:tbl>
      <w:tblPr>
        <w:tblW w:w="88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3"/>
        <w:gridCol w:w="882"/>
        <w:gridCol w:w="1062"/>
        <w:gridCol w:w="942"/>
        <w:gridCol w:w="862"/>
        <w:gridCol w:w="902"/>
        <w:gridCol w:w="1102"/>
        <w:gridCol w:w="962"/>
        <w:gridCol w:w="1263"/>
      </w:tblGrid>
      <w:tr w:rsidR="00BE55A4" w:rsidRPr="00BE55A4" w14:paraId="7AAFA531" w14:textId="77777777" w:rsidTr="00305D4B">
        <w:trPr>
          <w:trHeight w:val="1019"/>
          <w:jc w:val="center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39FF6CBD" w14:textId="77777777" w:rsidR="00BE55A4" w:rsidRPr="00BE55A4" w:rsidRDefault="00BE55A4" w:rsidP="00305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16FB541F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V1</w:t>
            </w:r>
          </w:p>
          <w:p w14:paraId="42D6EB59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VioBlue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4A0F971D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V2</w:t>
            </w:r>
          </w:p>
          <w:p w14:paraId="53250EF2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VioGreen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4FBB4AD5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B1</w:t>
            </w:r>
          </w:p>
          <w:p w14:paraId="5F329CF4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FITC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33BC12BC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B2</w:t>
            </w:r>
          </w:p>
          <w:p w14:paraId="512784D2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P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741F53E9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B3</w:t>
            </w:r>
          </w:p>
          <w:p w14:paraId="70E319DD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PerCP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536415D1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B4</w:t>
            </w:r>
          </w:p>
          <w:p w14:paraId="41A5C75F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PE-Vio77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0FDE5631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R1</w:t>
            </w:r>
          </w:p>
          <w:p w14:paraId="5F9D3EA3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APC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E78CCD5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R2</w:t>
            </w:r>
          </w:p>
          <w:p w14:paraId="6B56C425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APC-Vio 770</w:t>
            </w:r>
          </w:p>
        </w:tc>
      </w:tr>
      <w:tr w:rsidR="00BE55A4" w:rsidRPr="00BE55A4" w14:paraId="10E14819" w14:textId="77777777" w:rsidTr="00305D4B">
        <w:trPr>
          <w:trHeight w:val="59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3F613C6A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Panel 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105792D7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0AA8FDE7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10213873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657F49B9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5F3C3604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3F1224E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74BDBE8F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E4464F1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56</w:t>
            </w:r>
          </w:p>
        </w:tc>
      </w:tr>
      <w:tr w:rsidR="00BE55A4" w:rsidRPr="00BE55A4" w14:paraId="6E8E27DF" w14:textId="77777777" w:rsidTr="00305D4B">
        <w:trPr>
          <w:trHeight w:val="59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D9792B1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Panel 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AE35F34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6FC80BA1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6873131A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1B0B0C7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62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127A7E17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PD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0043E9E3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5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48705F6A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1A0936F5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56</w:t>
            </w:r>
          </w:p>
        </w:tc>
      </w:tr>
      <w:tr w:rsidR="00BE55A4" w:rsidRPr="00BE55A4" w14:paraId="3E6119CF" w14:textId="77777777" w:rsidTr="00305D4B">
        <w:trPr>
          <w:trHeight w:val="59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5E9C922B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Panel 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37A054B6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1CDEA2D6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419A19E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TCR-V</w:t>
            </w:r>
            <w:r w:rsidRPr="00BE55A4">
              <w:rPr>
                <w:rFonts w:cstheme="minorHAnsi"/>
                <w:sz w:val="20"/>
                <w:szCs w:val="20"/>
                <w:lang w:val="el-GR"/>
              </w:rPr>
              <w:t>δ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0659F4E2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44142458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53C31E2E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TCR-</w:t>
            </w:r>
            <w:r w:rsidRPr="00BE55A4">
              <w:rPr>
                <w:rFonts w:cstheme="minorHAnsi"/>
                <w:sz w:val="20"/>
                <w:szCs w:val="20"/>
                <w:lang w:val="el-GR"/>
              </w:rPr>
              <w:t>α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7F69BF39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TCR-V</w:t>
            </w:r>
            <w:r w:rsidRPr="00BE55A4">
              <w:rPr>
                <w:rFonts w:cstheme="minorHAnsi"/>
                <w:sz w:val="20"/>
                <w:szCs w:val="20"/>
                <w:lang w:val="el-GR"/>
              </w:rPr>
              <w:t>δ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16D9D8DB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TCR-</w:t>
            </w:r>
            <w:r w:rsidRPr="00BE55A4">
              <w:rPr>
                <w:rFonts w:cstheme="minorHAnsi"/>
                <w:sz w:val="20"/>
                <w:szCs w:val="20"/>
                <w:lang w:val="el-GR"/>
              </w:rPr>
              <w:t>γδ</w:t>
            </w:r>
          </w:p>
        </w:tc>
      </w:tr>
      <w:tr w:rsidR="00BE55A4" w:rsidRPr="00BE55A4" w14:paraId="70820EE0" w14:textId="77777777" w:rsidTr="00305D4B">
        <w:trPr>
          <w:trHeight w:val="59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E27E248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Panel 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4B20B3F4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40A482A3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02348FBE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NKG2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357B2E69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NKG2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51B04970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72FE2F9E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NKp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1C75A9C0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NKG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68FDED36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56</w:t>
            </w:r>
          </w:p>
        </w:tc>
      </w:tr>
      <w:tr w:rsidR="00BE55A4" w:rsidRPr="00BE55A4" w14:paraId="33F74FE4" w14:textId="77777777" w:rsidTr="00305D4B">
        <w:trPr>
          <w:trHeight w:val="59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4881948C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Panel 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E2C8B5D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7DEB33B7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432BF7E1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08D14B15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NKp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603A1E06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158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309EAB44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158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521D166F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40F28C25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56</w:t>
            </w:r>
          </w:p>
        </w:tc>
      </w:tr>
      <w:tr w:rsidR="00BE55A4" w:rsidRPr="00BE55A4" w14:paraId="76E13590" w14:textId="77777777" w:rsidTr="00305D4B">
        <w:trPr>
          <w:trHeight w:val="59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31C0BF9C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Panel 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4A839F16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367AD98C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1F89F6F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5A093B6A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F394666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PD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434E7851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346A9D48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iNK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7920B589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5</w:t>
            </w:r>
          </w:p>
        </w:tc>
      </w:tr>
      <w:tr w:rsidR="00BE55A4" w:rsidRPr="00BE55A4" w14:paraId="3CDCBD60" w14:textId="77777777" w:rsidTr="00305D4B">
        <w:trPr>
          <w:trHeight w:val="596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38D0CBA0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Panel 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3D208BC5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49EEBD2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7FC9964D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1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7397FEF5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91CE7EE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P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54FA50BA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1F7E369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3DDC05F1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5</w:t>
            </w:r>
          </w:p>
        </w:tc>
      </w:tr>
      <w:tr w:rsidR="00BE55A4" w:rsidRPr="00BE55A4" w14:paraId="07DBE2DA" w14:textId="77777777" w:rsidTr="00305D4B">
        <w:trPr>
          <w:trHeight w:val="596"/>
          <w:jc w:val="center"/>
        </w:trPr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7B59E902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b/>
                <w:bCs/>
                <w:sz w:val="20"/>
                <w:szCs w:val="20"/>
              </w:rPr>
              <w:t>Panel 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434CE976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78A537E5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755E38D6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3AB75245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25DBE388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11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7FB4904D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HLA.D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4D10C725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11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3" w:type="dxa"/>
              <w:bottom w:w="0" w:type="dxa"/>
              <w:right w:w="113" w:type="dxa"/>
            </w:tcMar>
            <w:hideMark/>
          </w:tcPr>
          <w:p w14:paraId="17B4A2F2" w14:textId="77777777" w:rsidR="00BE55A4" w:rsidRPr="00BE55A4" w:rsidRDefault="00BE55A4" w:rsidP="00305D4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55A4">
              <w:rPr>
                <w:rFonts w:cstheme="minorHAnsi"/>
                <w:sz w:val="20"/>
                <w:szCs w:val="20"/>
              </w:rPr>
              <w:t>CD45</w:t>
            </w:r>
          </w:p>
        </w:tc>
      </w:tr>
    </w:tbl>
    <w:p w14:paraId="5168BBF4" w14:textId="77777777" w:rsidR="00BE55A4" w:rsidRDefault="00BE55A4"/>
    <w:sectPr w:rsidR="00BE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5A4"/>
    <w:rsid w:val="000C2BE0"/>
    <w:rsid w:val="00BE55A4"/>
    <w:rsid w:val="00D9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C1A20"/>
  <w15:chartTrackingRefBased/>
  <w15:docId w15:val="{508B4DC3-4105-46BE-AC23-A2E15476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7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</dc:creator>
  <cp:keywords/>
  <dc:description/>
  <cp:lastModifiedBy>Helena</cp:lastModifiedBy>
  <cp:revision>1</cp:revision>
  <dcterms:created xsi:type="dcterms:W3CDTF">2022-07-12T21:14:00Z</dcterms:created>
  <dcterms:modified xsi:type="dcterms:W3CDTF">2022-07-12T21:54:00Z</dcterms:modified>
</cp:coreProperties>
</file>